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090A0" w14:textId="6031CFB8" w:rsidR="00384FD2" w:rsidRPr="000E3F00" w:rsidRDefault="003D3D3A" w:rsidP="00384FD2"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</w:t>
      </w:r>
      <w:r w:rsidR="00A323C1">
        <w:rPr>
          <w:rFonts w:ascii="Times New Roman" w:hAnsi="Times New Roman" w:cs="Times New Roman"/>
          <w:sz w:val="28"/>
          <w:szCs w:val="28"/>
        </w:rPr>
        <w:t xml:space="preserve"> </w:t>
      </w:r>
      <w:r w:rsidR="00AE3034" w:rsidRPr="000E3F00">
        <w:rPr>
          <w:rFonts w:ascii="Times New Roman" w:hAnsi="Times New Roman" w:cs="Times New Roman"/>
          <w:sz w:val="28"/>
          <w:szCs w:val="28"/>
        </w:rPr>
        <w:t>Table</w:t>
      </w:r>
      <w:r w:rsidR="00384FD2" w:rsidRPr="000E3F00">
        <w:rPr>
          <w:rFonts w:ascii="Times New Roman" w:hAnsi="Times New Roman" w:cs="Times New Roman"/>
          <w:sz w:val="28"/>
          <w:szCs w:val="28"/>
        </w:rPr>
        <w:t>. Comparison of included and excluded cases</w:t>
      </w:r>
    </w:p>
    <w:p w14:paraId="6C885D9E" w14:textId="77777777" w:rsidR="00384FD2" w:rsidRPr="000E3F00" w:rsidRDefault="00384FD2" w:rsidP="00384FD2">
      <w:pPr>
        <w:rPr>
          <w:rFonts w:ascii="Times New Roman" w:hAnsi="Times New Roman" w:cs="Times New Roman"/>
        </w:rPr>
      </w:pPr>
    </w:p>
    <w:p w14:paraId="1E338A16" w14:textId="77C0F9C5" w:rsidR="00384FD2" w:rsidRPr="000E3F00" w:rsidRDefault="00384FD2" w:rsidP="00384FD2">
      <w:pPr>
        <w:rPr>
          <w:rFonts w:ascii="Times New Roman" w:hAnsi="Times New Roman" w:cs="Times New Roman"/>
        </w:rPr>
      </w:pPr>
      <w:r w:rsidRPr="000E3F00">
        <w:rPr>
          <w:rFonts w:ascii="Times New Roman" w:hAnsi="Times New Roman" w:cs="Times New Roman"/>
        </w:rPr>
        <w:t>Distribution of demographic and clinical characteristics between included and excluded (i.e. no stool exam available) women attending SMRU antenatal clinics.</w:t>
      </w:r>
    </w:p>
    <w:p w14:paraId="413AF932" w14:textId="77777777" w:rsidR="00384FD2" w:rsidRPr="000E3F00" w:rsidRDefault="00384FD2" w:rsidP="00384FD2">
      <w:pPr>
        <w:rPr>
          <w:rFonts w:ascii="Times New Roman" w:hAnsi="Times New Roman" w:cs="Times New Roman"/>
        </w:rPr>
      </w:pPr>
    </w:p>
    <w:tbl>
      <w:tblPr>
        <w:tblW w:w="4715" w:type="pct"/>
        <w:tblLook w:val="07E0" w:firstRow="1" w:lastRow="1" w:firstColumn="1" w:lastColumn="1" w:noHBand="1" w:noVBand="1"/>
      </w:tblPr>
      <w:tblGrid>
        <w:gridCol w:w="4221"/>
        <w:gridCol w:w="1956"/>
        <w:gridCol w:w="2329"/>
      </w:tblGrid>
      <w:tr w:rsidR="00384FD2" w:rsidRPr="000E3F00" w14:paraId="0548E7D5" w14:textId="77777777" w:rsidTr="002924EA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452930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0" w:type="pct"/>
            <w:tcBorders>
              <w:bottom w:val="single" w:sz="0" w:space="0" w:color="auto"/>
            </w:tcBorders>
            <w:vAlign w:val="bottom"/>
          </w:tcPr>
          <w:p w14:paraId="0A49DCF3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d (n=12,742)</w:t>
            </w:r>
          </w:p>
        </w:tc>
        <w:tc>
          <w:tcPr>
            <w:tcW w:w="1369" w:type="pct"/>
            <w:tcBorders>
              <w:bottom w:val="single" w:sz="0" w:space="0" w:color="auto"/>
            </w:tcBorders>
            <w:vAlign w:val="bottom"/>
          </w:tcPr>
          <w:p w14:paraId="4EAE06D5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 (n=2,304)</w:t>
            </w:r>
          </w:p>
        </w:tc>
      </w:tr>
      <w:tr w:rsidR="00384FD2" w:rsidRPr="000E3F00" w14:paraId="1E3E8755" w14:textId="77777777" w:rsidTr="002924EA">
        <w:tc>
          <w:tcPr>
            <w:tcW w:w="0" w:type="auto"/>
          </w:tcPr>
          <w:p w14:paraId="58F290AC" w14:textId="27E17483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, median (IQR)</w:t>
            </w:r>
          </w:p>
        </w:tc>
        <w:tc>
          <w:tcPr>
            <w:tcW w:w="1150" w:type="pct"/>
          </w:tcPr>
          <w:p w14:paraId="6CA4FC76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0-31)</w:t>
            </w:r>
          </w:p>
        </w:tc>
        <w:tc>
          <w:tcPr>
            <w:tcW w:w="1369" w:type="pct"/>
          </w:tcPr>
          <w:p w14:paraId="10761CE0" w14:textId="6FA6924D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1-</w:t>
            </w:r>
            <w:proofErr w:type="gramStart"/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)</w:t>
            </w:r>
            <w:r w:rsidR="00B435A4"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  <w:proofErr w:type="gramEnd"/>
          </w:p>
        </w:tc>
      </w:tr>
      <w:tr w:rsidR="00384FD2" w:rsidRPr="000E3F00" w14:paraId="2D728960" w14:textId="77777777" w:rsidTr="002924EA">
        <w:tc>
          <w:tcPr>
            <w:tcW w:w="0" w:type="auto"/>
          </w:tcPr>
          <w:p w14:paraId="5FDA8611" w14:textId="350DCF9B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5D56313C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</w:tcPr>
          <w:p w14:paraId="4EABBCB0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FD2" w:rsidRPr="000E3F00" w14:paraId="512EF8E0" w14:textId="77777777" w:rsidTr="002924EA">
        <w:tc>
          <w:tcPr>
            <w:tcW w:w="0" w:type="auto"/>
          </w:tcPr>
          <w:p w14:paraId="1E0CEEC2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&lt;20</w:t>
            </w:r>
          </w:p>
        </w:tc>
        <w:tc>
          <w:tcPr>
            <w:tcW w:w="1150" w:type="pct"/>
          </w:tcPr>
          <w:p w14:paraId="71305BDE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28 (17.5)</w:t>
            </w:r>
          </w:p>
        </w:tc>
        <w:tc>
          <w:tcPr>
            <w:tcW w:w="1369" w:type="pct"/>
          </w:tcPr>
          <w:p w14:paraId="67415A38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 (17.4)</w:t>
            </w:r>
          </w:p>
        </w:tc>
      </w:tr>
      <w:tr w:rsidR="00384FD2" w:rsidRPr="000E3F00" w14:paraId="508AE4DF" w14:textId="77777777" w:rsidTr="002924EA">
        <w:tc>
          <w:tcPr>
            <w:tcW w:w="0" w:type="auto"/>
          </w:tcPr>
          <w:p w14:paraId="120E7DBF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0-29</w:t>
            </w:r>
          </w:p>
        </w:tc>
        <w:tc>
          <w:tcPr>
            <w:tcW w:w="1150" w:type="pct"/>
          </w:tcPr>
          <w:p w14:paraId="50FAD018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96 (51.8)</w:t>
            </w:r>
          </w:p>
        </w:tc>
        <w:tc>
          <w:tcPr>
            <w:tcW w:w="1369" w:type="pct"/>
          </w:tcPr>
          <w:p w14:paraId="410DFC0A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79 (46.8)</w:t>
            </w:r>
          </w:p>
        </w:tc>
      </w:tr>
      <w:tr w:rsidR="00384FD2" w:rsidRPr="000E3F00" w14:paraId="52A97A67" w14:textId="77777777" w:rsidTr="002924EA">
        <w:tc>
          <w:tcPr>
            <w:tcW w:w="0" w:type="auto"/>
          </w:tcPr>
          <w:p w14:paraId="7B7B25A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0-39</w:t>
            </w:r>
          </w:p>
        </w:tc>
        <w:tc>
          <w:tcPr>
            <w:tcW w:w="1150" w:type="pct"/>
          </w:tcPr>
          <w:p w14:paraId="3E60BEC1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74 (26.5)</w:t>
            </w:r>
          </w:p>
        </w:tc>
        <w:tc>
          <w:tcPr>
            <w:tcW w:w="1369" w:type="pct"/>
          </w:tcPr>
          <w:p w14:paraId="2082BD6B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9 (28.6)</w:t>
            </w:r>
          </w:p>
        </w:tc>
      </w:tr>
      <w:tr w:rsidR="00384FD2" w:rsidRPr="000E3F00" w14:paraId="3A93420C" w14:textId="77777777" w:rsidTr="002924EA">
        <w:tc>
          <w:tcPr>
            <w:tcW w:w="0" w:type="auto"/>
          </w:tcPr>
          <w:p w14:paraId="4AC994AA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≥ 40</w:t>
            </w:r>
          </w:p>
        </w:tc>
        <w:tc>
          <w:tcPr>
            <w:tcW w:w="1150" w:type="pct"/>
          </w:tcPr>
          <w:p w14:paraId="32591008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4 (4.3)</w:t>
            </w:r>
          </w:p>
        </w:tc>
        <w:tc>
          <w:tcPr>
            <w:tcW w:w="1369" w:type="pct"/>
          </w:tcPr>
          <w:p w14:paraId="1DC8C751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 (7.0)</w:t>
            </w:r>
          </w:p>
        </w:tc>
      </w:tr>
      <w:tr w:rsidR="00384FD2" w:rsidRPr="000E3F00" w14:paraId="18FFD697" w14:textId="77777777" w:rsidTr="002924EA">
        <w:tc>
          <w:tcPr>
            <w:tcW w:w="0" w:type="auto"/>
          </w:tcPr>
          <w:p w14:paraId="3E59951C" w14:textId="6DE239A8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weight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0DBA2958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78 (10.0) †</w:t>
            </w:r>
          </w:p>
        </w:tc>
        <w:tc>
          <w:tcPr>
            <w:tcW w:w="1369" w:type="pct"/>
          </w:tcPr>
          <w:p w14:paraId="39D0C41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 (10.5) ††</w:t>
            </w:r>
          </w:p>
        </w:tc>
      </w:tr>
      <w:tr w:rsidR="00384FD2" w:rsidRPr="000E3F00" w14:paraId="7F2A15F7" w14:textId="77777777" w:rsidTr="002924EA">
        <w:tc>
          <w:tcPr>
            <w:tcW w:w="0" w:type="auto"/>
          </w:tcPr>
          <w:p w14:paraId="29D81ABA" w14:textId="1ACAE5C2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 stature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62860A11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94 (10.2) ‡</w:t>
            </w:r>
          </w:p>
        </w:tc>
        <w:tc>
          <w:tcPr>
            <w:tcW w:w="1369" w:type="pct"/>
          </w:tcPr>
          <w:p w14:paraId="4B3D065E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 (10.8) ‡‡</w:t>
            </w:r>
          </w:p>
        </w:tc>
      </w:tr>
      <w:tr w:rsidR="00384FD2" w:rsidRPr="000E3F00" w14:paraId="02F3FAD0" w14:textId="77777777" w:rsidTr="002924EA">
        <w:tc>
          <w:tcPr>
            <w:tcW w:w="0" w:type="auto"/>
          </w:tcPr>
          <w:p w14:paraId="0C99B26C" w14:textId="74DD038A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7F5E9F4A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</w:tcPr>
          <w:p w14:paraId="6C11D3B7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FD2" w:rsidRPr="000E3F00" w14:paraId="610B438F" w14:textId="77777777" w:rsidTr="002924EA">
        <w:tc>
          <w:tcPr>
            <w:tcW w:w="0" w:type="auto"/>
          </w:tcPr>
          <w:p w14:paraId="64E99D41" w14:textId="0F3F8701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igrant site</w:t>
            </w:r>
          </w:p>
        </w:tc>
        <w:tc>
          <w:tcPr>
            <w:tcW w:w="1150" w:type="pct"/>
          </w:tcPr>
          <w:p w14:paraId="7142C072" w14:textId="64479752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701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,74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</w:tcPr>
          <w:p w14:paraId="28DDD398" w14:textId="70905C7B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48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,749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</w:t>
            </w:r>
            <w:r w:rsidR="0052070A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84FD2" w:rsidRPr="000E3F00" w14:paraId="4835B1CE" w14:textId="77777777" w:rsidTr="002924EA">
        <w:tc>
          <w:tcPr>
            <w:tcW w:w="0" w:type="auto"/>
          </w:tcPr>
          <w:p w14:paraId="082BC0E2" w14:textId="132AFACC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Refugee camp</w:t>
            </w:r>
          </w:p>
        </w:tc>
        <w:tc>
          <w:tcPr>
            <w:tcW w:w="1150" w:type="pct"/>
          </w:tcPr>
          <w:p w14:paraId="11936237" w14:textId="6D38DAE2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41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,297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369" w:type="pct"/>
          </w:tcPr>
          <w:p w14:paraId="5E2B8FBA" w14:textId="39320836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,297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30CE7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84FD2" w:rsidRPr="000E3F00" w14:paraId="2360E1FD" w14:textId="77777777" w:rsidTr="002924EA">
        <w:tc>
          <w:tcPr>
            <w:tcW w:w="0" w:type="auto"/>
          </w:tcPr>
          <w:p w14:paraId="4EF30081" w14:textId="5DDDAA96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revious pregnancies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5B673871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9" w:type="pct"/>
          </w:tcPr>
          <w:p w14:paraId="21ED3041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FD2" w:rsidRPr="000E3F00" w14:paraId="22E66BE8" w14:textId="77777777" w:rsidTr="002924EA">
        <w:tc>
          <w:tcPr>
            <w:tcW w:w="0" w:type="auto"/>
          </w:tcPr>
          <w:p w14:paraId="56CA7F79" w14:textId="1BE6143C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rimigravida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3189399F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72 (33.5)</w:t>
            </w:r>
          </w:p>
        </w:tc>
        <w:tc>
          <w:tcPr>
            <w:tcW w:w="1369" w:type="pct"/>
          </w:tcPr>
          <w:p w14:paraId="78745B7B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 (31.1)</w:t>
            </w:r>
          </w:p>
        </w:tc>
      </w:tr>
      <w:tr w:rsidR="00384FD2" w:rsidRPr="000E3F00" w14:paraId="1D8F9169" w14:textId="77777777" w:rsidTr="002924EA">
        <w:tc>
          <w:tcPr>
            <w:tcW w:w="0" w:type="auto"/>
          </w:tcPr>
          <w:p w14:paraId="7CC65E3F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2</w:t>
            </w:r>
          </w:p>
        </w:tc>
        <w:tc>
          <w:tcPr>
            <w:tcW w:w="1150" w:type="pct"/>
          </w:tcPr>
          <w:p w14:paraId="611A9537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81 (23.4)</w:t>
            </w:r>
          </w:p>
        </w:tc>
        <w:tc>
          <w:tcPr>
            <w:tcW w:w="1369" w:type="pct"/>
          </w:tcPr>
          <w:p w14:paraId="53DB426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 (20.6)</w:t>
            </w:r>
          </w:p>
        </w:tc>
      </w:tr>
      <w:tr w:rsidR="00384FD2" w:rsidRPr="000E3F00" w14:paraId="20E73B72" w14:textId="77777777" w:rsidTr="002924EA">
        <w:tc>
          <w:tcPr>
            <w:tcW w:w="0" w:type="auto"/>
          </w:tcPr>
          <w:p w14:paraId="27CA25C3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3</w:t>
            </w:r>
          </w:p>
        </w:tc>
        <w:tc>
          <w:tcPr>
            <w:tcW w:w="1150" w:type="pct"/>
          </w:tcPr>
          <w:p w14:paraId="111781A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49 (16.1)</w:t>
            </w:r>
          </w:p>
        </w:tc>
        <w:tc>
          <w:tcPr>
            <w:tcW w:w="1369" w:type="pct"/>
          </w:tcPr>
          <w:p w14:paraId="4DD5DF60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 (13.7)</w:t>
            </w:r>
          </w:p>
        </w:tc>
      </w:tr>
      <w:tr w:rsidR="00384FD2" w:rsidRPr="000E3F00" w14:paraId="08520025" w14:textId="77777777" w:rsidTr="002924EA">
        <w:tc>
          <w:tcPr>
            <w:tcW w:w="0" w:type="auto"/>
          </w:tcPr>
          <w:p w14:paraId="61E04886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≥ 4</w:t>
            </w:r>
          </w:p>
        </w:tc>
        <w:tc>
          <w:tcPr>
            <w:tcW w:w="1150" w:type="pct"/>
          </w:tcPr>
          <w:p w14:paraId="744B1AC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40 (27.0)</w:t>
            </w:r>
          </w:p>
        </w:tc>
        <w:tc>
          <w:tcPr>
            <w:tcW w:w="1369" w:type="pct"/>
          </w:tcPr>
          <w:p w14:paraId="004F969F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7 (34.6)</w:t>
            </w:r>
          </w:p>
        </w:tc>
      </w:tr>
      <w:tr w:rsidR="00384FD2" w:rsidRPr="000E3F00" w14:paraId="4DD2753A" w14:textId="77777777" w:rsidTr="002924EA">
        <w:tc>
          <w:tcPr>
            <w:tcW w:w="0" w:type="auto"/>
          </w:tcPr>
          <w:p w14:paraId="4CDC4FA1" w14:textId="64A3102C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rst ANC in </w:t>
            </w:r>
            <w:r w:rsidR="00BF61AA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imester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3AE7A095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052 (39.6)</w:t>
            </w:r>
          </w:p>
        </w:tc>
        <w:tc>
          <w:tcPr>
            <w:tcW w:w="1369" w:type="pct"/>
          </w:tcPr>
          <w:p w14:paraId="63083B29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8 (32.5)</w:t>
            </w:r>
          </w:p>
        </w:tc>
      </w:tr>
      <w:tr w:rsidR="00384FD2" w:rsidRPr="000E3F00" w14:paraId="1F9AAA16" w14:textId="77777777" w:rsidTr="002924EA">
        <w:tc>
          <w:tcPr>
            <w:tcW w:w="0" w:type="auto"/>
          </w:tcPr>
          <w:p w14:paraId="1DE80A0A" w14:textId="5EB041AC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e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69D5DE8C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19 (62.1)</w:t>
            </w:r>
          </w:p>
        </w:tc>
        <w:tc>
          <w:tcPr>
            <w:tcW w:w="1369" w:type="pct"/>
          </w:tcPr>
          <w:p w14:paraId="4CC7948C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23 (</w:t>
            </w:r>
            <w:proofErr w:type="gramStart"/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4)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  <w:proofErr w:type="gramEnd"/>
          </w:p>
        </w:tc>
      </w:tr>
      <w:tr w:rsidR="00384FD2" w:rsidRPr="000E3F00" w14:paraId="5A9E2B71" w14:textId="77777777" w:rsidTr="002924EA">
        <w:tc>
          <w:tcPr>
            <w:tcW w:w="0" w:type="auto"/>
          </w:tcPr>
          <w:p w14:paraId="0B7BBEB3" w14:textId="2AD44D96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254F8F0D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439 (11.3)</w:t>
            </w:r>
          </w:p>
        </w:tc>
        <w:tc>
          <w:tcPr>
            <w:tcW w:w="1369" w:type="pct"/>
          </w:tcPr>
          <w:p w14:paraId="782FBE23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 (</w:t>
            </w:r>
            <w:proofErr w:type="gramStart"/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)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$</w:t>
            </w:r>
            <w:proofErr w:type="gramEnd"/>
          </w:p>
        </w:tc>
      </w:tr>
      <w:tr w:rsidR="00384FD2" w:rsidRPr="000E3F00" w14:paraId="19D371C4" w14:textId="77777777" w:rsidTr="002924EA">
        <w:tc>
          <w:tcPr>
            <w:tcW w:w="0" w:type="auto"/>
          </w:tcPr>
          <w:p w14:paraId="00F56918" w14:textId="2DB12EC3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emia first HCT, n</w:t>
            </w:r>
            <w:r w:rsidR="00EC002F"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50" w:type="pct"/>
          </w:tcPr>
          <w:p w14:paraId="61CD656E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 (5.2) ¶</w:t>
            </w:r>
          </w:p>
        </w:tc>
        <w:tc>
          <w:tcPr>
            <w:tcW w:w="1369" w:type="pct"/>
          </w:tcPr>
          <w:p w14:paraId="1FB91125" w14:textId="77777777" w:rsidR="00384FD2" w:rsidRPr="000E3F00" w:rsidRDefault="00384FD2" w:rsidP="002A4D5C">
            <w:pPr>
              <w:pStyle w:val="Comp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7.1) ¶¶</w:t>
            </w:r>
          </w:p>
        </w:tc>
      </w:tr>
      <w:tr w:rsidR="00384FD2" w:rsidRPr="000E3F00" w14:paraId="785D3FA6" w14:textId="77777777" w:rsidTr="002924EA">
        <w:tc>
          <w:tcPr>
            <w:tcW w:w="500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FC01DF4" w14:textId="4AF69DBB" w:rsidR="00384FD2" w:rsidRPr="000E3F00" w:rsidRDefault="00384FD2" w:rsidP="002A4D5C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Data shown as proportions n (%) or median (IQR). </w:t>
            </w:r>
          </w:p>
          <w:p w14:paraId="684A0ADB" w14:textId="102D9B0E" w:rsidR="00384FD2" w:rsidRPr="000E3F00" w:rsidRDefault="00384FD2" w:rsidP="002A4D5C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Of the 4,882 excluded women, 1,109 did not provide a stool test, for 2,578 women the pregnancy outcome was unknown and for 1,195 no stool test was available and pregnancy outcome was unknown. </w:t>
            </w:r>
          </w:p>
          <w:p w14:paraId="1D848C08" w14:textId="62836FBF" w:rsidR="0052070A" w:rsidRPr="000E3F00" w:rsidRDefault="0052070A" w:rsidP="0052070A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$ 2 missing cases.</w:t>
            </w:r>
          </w:p>
          <w:p w14:paraId="463C9556" w14:textId="77777777" w:rsidR="00384FD2" w:rsidRPr="000E3F00" w:rsidRDefault="00384FD2" w:rsidP="002A4D5C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† 6 missing cases, †† 52 missing cases.</w:t>
            </w:r>
          </w:p>
          <w:p w14:paraId="1D39D458" w14:textId="77777777" w:rsidR="00384FD2" w:rsidRPr="000E3F00" w:rsidRDefault="00384FD2" w:rsidP="002A4D5C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 xml:space="preserve">‡ 4 missing case, ‡‡ 37 missing cases. </w:t>
            </w:r>
          </w:p>
          <w:p w14:paraId="1C22A694" w14:textId="77777777" w:rsidR="00384FD2" w:rsidRPr="000E3F00" w:rsidDel="00125478" w:rsidRDefault="00384FD2" w:rsidP="002A4D5C">
            <w:pPr>
              <w:pStyle w:val="BodyText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F00">
              <w:rPr>
                <w:rFonts w:ascii="Times New Roman" w:hAnsi="Times New Roman" w:cs="Times New Roman"/>
                <w:sz w:val="20"/>
                <w:szCs w:val="20"/>
              </w:rPr>
              <w:t>¶ 6 missing cases, ¶¶ 43 missing cases.</w:t>
            </w:r>
          </w:p>
        </w:tc>
      </w:tr>
    </w:tbl>
    <w:p w14:paraId="2C5FB2E0" w14:textId="77777777" w:rsidR="00384FD2" w:rsidRPr="000E3F00" w:rsidRDefault="00384FD2" w:rsidP="00384FD2">
      <w:pPr>
        <w:pStyle w:val="BodyText"/>
        <w:jc w:val="center"/>
        <w:rPr>
          <w:rFonts w:ascii="Times New Roman" w:hAnsi="Times New Roman" w:cs="Times New Roman"/>
        </w:rPr>
      </w:pPr>
    </w:p>
    <w:sectPr w:rsidR="00384FD2" w:rsidRPr="000E3F00" w:rsidSect="00915D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21D3F"/>
    <w:multiLevelType w:val="hybridMultilevel"/>
    <w:tmpl w:val="FEFCA0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736DB"/>
    <w:multiLevelType w:val="hybridMultilevel"/>
    <w:tmpl w:val="21529B6A"/>
    <w:lvl w:ilvl="0" w:tplc="A6FA5B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5D5E"/>
    <w:multiLevelType w:val="hybridMultilevel"/>
    <w:tmpl w:val="E2706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902AA"/>
    <w:multiLevelType w:val="hybridMultilevel"/>
    <w:tmpl w:val="8E306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648B1"/>
    <w:multiLevelType w:val="hybridMultilevel"/>
    <w:tmpl w:val="36827C30"/>
    <w:lvl w:ilvl="0" w:tplc="155236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2124AC"/>
    <w:multiLevelType w:val="hybridMultilevel"/>
    <w:tmpl w:val="A0345568"/>
    <w:lvl w:ilvl="0" w:tplc="661009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65FED"/>
    <w:multiLevelType w:val="hybridMultilevel"/>
    <w:tmpl w:val="B4EC4B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0288C"/>
    <w:multiLevelType w:val="hybridMultilevel"/>
    <w:tmpl w:val="9060509A"/>
    <w:lvl w:ilvl="0" w:tplc="76A8A8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215"/>
    <w:rsid w:val="00000FDE"/>
    <w:rsid w:val="000019CA"/>
    <w:rsid w:val="00001DCD"/>
    <w:rsid w:val="000038CE"/>
    <w:rsid w:val="00007A0E"/>
    <w:rsid w:val="0003547D"/>
    <w:rsid w:val="00040C82"/>
    <w:rsid w:val="00046CA1"/>
    <w:rsid w:val="000546C2"/>
    <w:rsid w:val="00057DC4"/>
    <w:rsid w:val="00071079"/>
    <w:rsid w:val="0007474F"/>
    <w:rsid w:val="00075FD8"/>
    <w:rsid w:val="00090060"/>
    <w:rsid w:val="00092B39"/>
    <w:rsid w:val="00092FCF"/>
    <w:rsid w:val="0009726D"/>
    <w:rsid w:val="000A2F6A"/>
    <w:rsid w:val="000C1201"/>
    <w:rsid w:val="000D11A2"/>
    <w:rsid w:val="000D7393"/>
    <w:rsid w:val="000E0487"/>
    <w:rsid w:val="000E3F00"/>
    <w:rsid w:val="0011043C"/>
    <w:rsid w:val="001164C5"/>
    <w:rsid w:val="0012591F"/>
    <w:rsid w:val="00127514"/>
    <w:rsid w:val="001371EA"/>
    <w:rsid w:val="00141C39"/>
    <w:rsid w:val="00161817"/>
    <w:rsid w:val="00170618"/>
    <w:rsid w:val="001B5C4D"/>
    <w:rsid w:val="001C3952"/>
    <w:rsid w:val="001D1C96"/>
    <w:rsid w:val="001D2C0D"/>
    <w:rsid w:val="001D46E0"/>
    <w:rsid w:val="00202721"/>
    <w:rsid w:val="00216C31"/>
    <w:rsid w:val="002207AB"/>
    <w:rsid w:val="002223F8"/>
    <w:rsid w:val="00231473"/>
    <w:rsid w:val="002569A2"/>
    <w:rsid w:val="00260F12"/>
    <w:rsid w:val="00285B56"/>
    <w:rsid w:val="00291ACA"/>
    <w:rsid w:val="002924EA"/>
    <w:rsid w:val="002A4D5C"/>
    <w:rsid w:val="002B53C8"/>
    <w:rsid w:val="002D1C7B"/>
    <w:rsid w:val="002D69E8"/>
    <w:rsid w:val="002E10D7"/>
    <w:rsid w:val="002F6DE2"/>
    <w:rsid w:val="003037D5"/>
    <w:rsid w:val="0031220B"/>
    <w:rsid w:val="00344D6B"/>
    <w:rsid w:val="00350BFD"/>
    <w:rsid w:val="00384FD2"/>
    <w:rsid w:val="0039534B"/>
    <w:rsid w:val="003A172D"/>
    <w:rsid w:val="003B7215"/>
    <w:rsid w:val="003C669E"/>
    <w:rsid w:val="003D3D3A"/>
    <w:rsid w:val="003D799A"/>
    <w:rsid w:val="0047674D"/>
    <w:rsid w:val="0048422F"/>
    <w:rsid w:val="004B4E3E"/>
    <w:rsid w:val="004C7B3C"/>
    <w:rsid w:val="004E2A25"/>
    <w:rsid w:val="004E754F"/>
    <w:rsid w:val="004F2EEC"/>
    <w:rsid w:val="004F48D4"/>
    <w:rsid w:val="004F74A1"/>
    <w:rsid w:val="00502984"/>
    <w:rsid w:val="0052070A"/>
    <w:rsid w:val="0052569D"/>
    <w:rsid w:val="005312C7"/>
    <w:rsid w:val="00550E04"/>
    <w:rsid w:val="00557466"/>
    <w:rsid w:val="00561311"/>
    <w:rsid w:val="0056465C"/>
    <w:rsid w:val="005713CD"/>
    <w:rsid w:val="00572ABD"/>
    <w:rsid w:val="0058168A"/>
    <w:rsid w:val="005A2B25"/>
    <w:rsid w:val="005B40A4"/>
    <w:rsid w:val="005D0D8E"/>
    <w:rsid w:val="005D2EBA"/>
    <w:rsid w:val="005D30F2"/>
    <w:rsid w:val="005D5438"/>
    <w:rsid w:val="005D5AD0"/>
    <w:rsid w:val="005E29E6"/>
    <w:rsid w:val="005E550E"/>
    <w:rsid w:val="005F494A"/>
    <w:rsid w:val="00614CA7"/>
    <w:rsid w:val="0062052C"/>
    <w:rsid w:val="0063153E"/>
    <w:rsid w:val="00633F5B"/>
    <w:rsid w:val="00635566"/>
    <w:rsid w:val="006622D5"/>
    <w:rsid w:val="006675B0"/>
    <w:rsid w:val="006C729E"/>
    <w:rsid w:val="006D428E"/>
    <w:rsid w:val="006E0500"/>
    <w:rsid w:val="006E53F8"/>
    <w:rsid w:val="00711D21"/>
    <w:rsid w:val="00743354"/>
    <w:rsid w:val="00750042"/>
    <w:rsid w:val="0076636B"/>
    <w:rsid w:val="007746DE"/>
    <w:rsid w:val="007806F0"/>
    <w:rsid w:val="00794582"/>
    <w:rsid w:val="00796826"/>
    <w:rsid w:val="00797D3C"/>
    <w:rsid w:val="007C1CB9"/>
    <w:rsid w:val="008038DB"/>
    <w:rsid w:val="00812A70"/>
    <w:rsid w:val="0081696C"/>
    <w:rsid w:val="00820A01"/>
    <w:rsid w:val="0083213F"/>
    <w:rsid w:val="0083409D"/>
    <w:rsid w:val="00851F08"/>
    <w:rsid w:val="00853979"/>
    <w:rsid w:val="008642CA"/>
    <w:rsid w:val="008647EA"/>
    <w:rsid w:val="00871B1F"/>
    <w:rsid w:val="00872038"/>
    <w:rsid w:val="00872E51"/>
    <w:rsid w:val="008855B0"/>
    <w:rsid w:val="008902F7"/>
    <w:rsid w:val="008A2C19"/>
    <w:rsid w:val="008C4F79"/>
    <w:rsid w:val="008D14C7"/>
    <w:rsid w:val="008F0C59"/>
    <w:rsid w:val="008F219A"/>
    <w:rsid w:val="00915D3D"/>
    <w:rsid w:val="00920367"/>
    <w:rsid w:val="00976AE6"/>
    <w:rsid w:val="00982140"/>
    <w:rsid w:val="0099370E"/>
    <w:rsid w:val="00997D5B"/>
    <w:rsid w:val="009C05C7"/>
    <w:rsid w:val="009D2368"/>
    <w:rsid w:val="009D354D"/>
    <w:rsid w:val="009E01CE"/>
    <w:rsid w:val="009E4213"/>
    <w:rsid w:val="00A0566B"/>
    <w:rsid w:val="00A14C8D"/>
    <w:rsid w:val="00A20DCD"/>
    <w:rsid w:val="00A21BA7"/>
    <w:rsid w:val="00A256CC"/>
    <w:rsid w:val="00A27168"/>
    <w:rsid w:val="00A323C1"/>
    <w:rsid w:val="00A42C11"/>
    <w:rsid w:val="00A62612"/>
    <w:rsid w:val="00A77F49"/>
    <w:rsid w:val="00A82AE1"/>
    <w:rsid w:val="00A91AB0"/>
    <w:rsid w:val="00A92737"/>
    <w:rsid w:val="00AA5E37"/>
    <w:rsid w:val="00AC576B"/>
    <w:rsid w:val="00AE3034"/>
    <w:rsid w:val="00AE7169"/>
    <w:rsid w:val="00AF03E2"/>
    <w:rsid w:val="00AF1D5A"/>
    <w:rsid w:val="00AF3309"/>
    <w:rsid w:val="00B2379C"/>
    <w:rsid w:val="00B25DD0"/>
    <w:rsid w:val="00B435A4"/>
    <w:rsid w:val="00B47D14"/>
    <w:rsid w:val="00B51909"/>
    <w:rsid w:val="00B624DA"/>
    <w:rsid w:val="00BA292E"/>
    <w:rsid w:val="00BB16B1"/>
    <w:rsid w:val="00BC07F7"/>
    <w:rsid w:val="00BC3A15"/>
    <w:rsid w:val="00BE321B"/>
    <w:rsid w:val="00BE538C"/>
    <w:rsid w:val="00BE7CA4"/>
    <w:rsid w:val="00BF61AA"/>
    <w:rsid w:val="00C0289B"/>
    <w:rsid w:val="00C155A3"/>
    <w:rsid w:val="00C23B16"/>
    <w:rsid w:val="00C25175"/>
    <w:rsid w:val="00C466AE"/>
    <w:rsid w:val="00C64626"/>
    <w:rsid w:val="00C66EE6"/>
    <w:rsid w:val="00C817E1"/>
    <w:rsid w:val="00C845D7"/>
    <w:rsid w:val="00C91D2D"/>
    <w:rsid w:val="00CB12BF"/>
    <w:rsid w:val="00CC4BDB"/>
    <w:rsid w:val="00CD4668"/>
    <w:rsid w:val="00CE1CD0"/>
    <w:rsid w:val="00CF0E70"/>
    <w:rsid w:val="00D25552"/>
    <w:rsid w:val="00D322FF"/>
    <w:rsid w:val="00D33476"/>
    <w:rsid w:val="00D34E35"/>
    <w:rsid w:val="00D46406"/>
    <w:rsid w:val="00D537FD"/>
    <w:rsid w:val="00D6249A"/>
    <w:rsid w:val="00D76749"/>
    <w:rsid w:val="00D80CCB"/>
    <w:rsid w:val="00D873EE"/>
    <w:rsid w:val="00D95F68"/>
    <w:rsid w:val="00DA23BA"/>
    <w:rsid w:val="00DB14F7"/>
    <w:rsid w:val="00DB3AD2"/>
    <w:rsid w:val="00DB579E"/>
    <w:rsid w:val="00DD4F5F"/>
    <w:rsid w:val="00DE47E2"/>
    <w:rsid w:val="00DE6BF7"/>
    <w:rsid w:val="00E02E22"/>
    <w:rsid w:val="00E0450D"/>
    <w:rsid w:val="00E04963"/>
    <w:rsid w:val="00E102C2"/>
    <w:rsid w:val="00E30CE7"/>
    <w:rsid w:val="00E5082A"/>
    <w:rsid w:val="00E605AF"/>
    <w:rsid w:val="00E62D98"/>
    <w:rsid w:val="00E64AE6"/>
    <w:rsid w:val="00E83697"/>
    <w:rsid w:val="00E91C12"/>
    <w:rsid w:val="00EB111D"/>
    <w:rsid w:val="00EB3C74"/>
    <w:rsid w:val="00EB785B"/>
    <w:rsid w:val="00EC002F"/>
    <w:rsid w:val="00EE0BBD"/>
    <w:rsid w:val="00EE5617"/>
    <w:rsid w:val="00F22754"/>
    <w:rsid w:val="00F4732E"/>
    <w:rsid w:val="00F62551"/>
    <w:rsid w:val="00F907F9"/>
    <w:rsid w:val="00FA2789"/>
    <w:rsid w:val="00FE19B3"/>
    <w:rsid w:val="00FE2A09"/>
    <w:rsid w:val="00FE4630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50C1"/>
  <w15:chartTrackingRefBased/>
  <w15:docId w15:val="{406301DE-9D65-D049-A299-646344EB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7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7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47E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7E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47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8647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647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47E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41C39"/>
    <w:pPr>
      <w:tabs>
        <w:tab w:val="left" w:pos="380"/>
        <w:tab w:val="left" w:pos="500"/>
      </w:tabs>
      <w:spacing w:after="240"/>
      <w:ind w:left="384" w:hanging="384"/>
    </w:pPr>
  </w:style>
  <w:style w:type="paragraph" w:customStyle="1" w:styleId="FirstParagraph">
    <w:name w:val="First Paragraph"/>
    <w:basedOn w:val="BodyText"/>
    <w:next w:val="BodyText"/>
    <w:qFormat/>
    <w:rsid w:val="0012591F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125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2591F"/>
  </w:style>
  <w:style w:type="paragraph" w:customStyle="1" w:styleId="Compact">
    <w:name w:val="Compact"/>
    <w:basedOn w:val="BodyText"/>
    <w:qFormat/>
    <w:rsid w:val="00384FD2"/>
    <w:pPr>
      <w:spacing w:before="36" w:after="36"/>
    </w:pPr>
    <w:rPr>
      <w:lang w:val="en-US"/>
    </w:rPr>
  </w:style>
  <w:style w:type="table" w:styleId="TableGrid">
    <w:name w:val="Table Grid"/>
    <w:basedOn w:val="TableNormal"/>
    <w:uiPriority w:val="39"/>
    <w:rsid w:val="00B51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9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66CCAF6B68984D926954675AF8E043" ma:contentTypeVersion="13" ma:contentTypeDescription="Create a new document." ma:contentTypeScope="" ma:versionID="816a2fb11433ef94d75b85396ea6bf3d">
  <xsd:schema xmlns:xsd="http://www.w3.org/2001/XMLSchema" xmlns:xs="http://www.w3.org/2001/XMLSchema" xmlns:p="http://schemas.microsoft.com/office/2006/metadata/properties" xmlns:ns3="a9b39c9a-099a-48be-93f5-cfe9e6197e9d" xmlns:ns4="dc312452-b454-4b3b-beca-7e534b003adf" targetNamespace="http://schemas.microsoft.com/office/2006/metadata/properties" ma:root="true" ma:fieldsID="92de64dddf3b2ef1cb85f39e89f10e30" ns3:_="" ns4:_="">
    <xsd:import namespace="a9b39c9a-099a-48be-93f5-cfe9e6197e9d"/>
    <xsd:import namespace="dc312452-b454-4b3b-beca-7e534b003a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39c9a-099a-48be-93f5-cfe9e6197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12452-b454-4b3b-beca-7e534b003ad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87548E-482A-4822-8499-26D0E80633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7DDDD4-3BFF-4FDB-A80C-F828ED8B11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39c9a-099a-48be-93f5-cfe9e6197e9d"/>
    <ds:schemaRef ds:uri="dc312452-b454-4b3b-beca-7e534b003a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C7C63B-67F6-454D-A1D7-C1A61BCD6D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rummaier</dc:creator>
  <cp:keywords/>
  <dc:description/>
  <cp:lastModifiedBy>Tobias Brummaier</cp:lastModifiedBy>
  <cp:revision>4</cp:revision>
  <dcterms:created xsi:type="dcterms:W3CDTF">2021-02-13T05:30:00Z</dcterms:created>
  <dcterms:modified xsi:type="dcterms:W3CDTF">2021-02-1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knzksd6N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5066CCAF6B68984D926954675AF8E043</vt:lpwstr>
  </property>
</Properties>
</file>